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5A4ADA" w14:textId="75E99EEE" w:rsidR="00853041" w:rsidRPr="00937DE8" w:rsidRDefault="00F263F6" w:rsidP="00853041">
      <w:pPr>
        <w:spacing w:line="240" w:lineRule="auto"/>
        <w:rPr>
          <w:rFonts w:cs="Times New Roman"/>
          <w:b/>
          <w:szCs w:val="24"/>
          <w:lang w:val="en-US"/>
        </w:rPr>
      </w:pPr>
      <w:bookmarkStart w:id="0" w:name="_GoBack"/>
      <w:bookmarkEnd w:id="0"/>
      <w:r w:rsidRPr="00937DE8">
        <w:rPr>
          <w:rFonts w:cs="Times New Roman"/>
          <w:b/>
          <w:szCs w:val="24"/>
          <w:lang w:val="en-US"/>
        </w:rPr>
        <w:t xml:space="preserve">Appendix-2: </w:t>
      </w:r>
      <w:r w:rsidRPr="00E627CD">
        <w:rPr>
          <w:rFonts w:cs="Times New Roman"/>
          <w:b/>
          <w:bCs/>
          <w:szCs w:val="24"/>
          <w:lang w:val="en-US"/>
        </w:rPr>
        <w:t>Semi-Structured Interview</w:t>
      </w:r>
      <w:r w:rsidRPr="00937DE8">
        <w:rPr>
          <w:rFonts w:cs="Times New Roman"/>
          <w:b/>
          <w:szCs w:val="24"/>
          <w:lang w:val="en-US"/>
        </w:rPr>
        <w:t xml:space="preserve"> Form</w:t>
      </w:r>
    </w:p>
    <w:p w14:paraId="17F6986A" w14:textId="77777777" w:rsidR="00853041" w:rsidRPr="00937DE8" w:rsidRDefault="00853041" w:rsidP="00853041">
      <w:pPr>
        <w:spacing w:line="240" w:lineRule="auto"/>
        <w:rPr>
          <w:rFonts w:cs="Times New Roman"/>
          <w:bCs/>
          <w:szCs w:val="24"/>
          <w:lang w:val="en-US"/>
        </w:rPr>
      </w:pPr>
      <w:r w:rsidRPr="00937DE8">
        <w:rPr>
          <w:rFonts w:cs="Times New Roman"/>
          <w:bCs/>
          <w:szCs w:val="24"/>
          <w:lang w:val="en-US"/>
        </w:rPr>
        <w:t>Demographic Data:</w:t>
      </w:r>
    </w:p>
    <w:p w14:paraId="6A41E0DD" w14:textId="77777777" w:rsidR="00853041" w:rsidRPr="00937DE8" w:rsidRDefault="00853041" w:rsidP="00853041">
      <w:pPr>
        <w:spacing w:line="240" w:lineRule="auto"/>
        <w:rPr>
          <w:rFonts w:cs="Times New Roman"/>
          <w:bCs/>
          <w:szCs w:val="24"/>
          <w:lang w:val="en-US"/>
        </w:rPr>
      </w:pPr>
      <w:r w:rsidRPr="00937DE8">
        <w:rPr>
          <w:rFonts w:cs="Times New Roman"/>
          <w:bCs/>
          <w:szCs w:val="24"/>
          <w:lang w:val="en-US"/>
        </w:rPr>
        <w:t>Age:</w:t>
      </w:r>
    </w:p>
    <w:p w14:paraId="7C5C6DA0" w14:textId="77777777" w:rsidR="00853041" w:rsidRPr="00937DE8" w:rsidRDefault="00853041" w:rsidP="00853041">
      <w:pPr>
        <w:spacing w:line="240" w:lineRule="auto"/>
        <w:rPr>
          <w:rFonts w:cs="Times New Roman"/>
          <w:bCs/>
          <w:szCs w:val="24"/>
          <w:lang w:val="en-US"/>
        </w:rPr>
      </w:pPr>
      <w:r w:rsidRPr="00937DE8">
        <w:rPr>
          <w:rFonts w:cs="Times New Roman"/>
          <w:bCs/>
          <w:szCs w:val="24"/>
          <w:lang w:val="en-US"/>
        </w:rPr>
        <w:t>Gender:</w:t>
      </w:r>
    </w:p>
    <w:p w14:paraId="00E6902F" w14:textId="77777777" w:rsidR="00853041" w:rsidRPr="00937DE8" w:rsidRDefault="00853041" w:rsidP="00853041">
      <w:pPr>
        <w:spacing w:line="240" w:lineRule="auto"/>
        <w:rPr>
          <w:rFonts w:cs="Times New Roman"/>
          <w:bCs/>
          <w:szCs w:val="24"/>
          <w:lang w:val="en-US"/>
        </w:rPr>
      </w:pPr>
      <w:r w:rsidRPr="00937DE8">
        <w:rPr>
          <w:rFonts w:cs="Times New Roman"/>
          <w:bCs/>
          <w:szCs w:val="24"/>
          <w:lang w:val="en-US"/>
        </w:rPr>
        <w:t>Class:</w:t>
      </w:r>
    </w:p>
    <w:p w14:paraId="283614B2" w14:textId="77777777" w:rsidR="00853041" w:rsidRPr="00937DE8" w:rsidRDefault="00853041" w:rsidP="00853041">
      <w:pPr>
        <w:spacing w:line="240" w:lineRule="auto"/>
        <w:rPr>
          <w:rFonts w:cs="Times New Roman"/>
          <w:bCs/>
          <w:szCs w:val="24"/>
          <w:lang w:val="en-US"/>
        </w:rPr>
      </w:pPr>
      <w:r w:rsidRPr="00937DE8">
        <w:rPr>
          <w:rFonts w:cs="Times New Roman"/>
          <w:bCs/>
          <w:szCs w:val="24"/>
          <w:lang w:val="en-US"/>
        </w:rPr>
        <w:t>Have you ever failed the class?</w:t>
      </w:r>
    </w:p>
    <w:p w14:paraId="3DC4BE4B" w14:textId="77777777" w:rsidR="00853041" w:rsidRPr="00937DE8" w:rsidRDefault="00853041" w:rsidP="00853041">
      <w:pPr>
        <w:spacing w:line="240" w:lineRule="auto"/>
        <w:rPr>
          <w:rFonts w:cs="Times New Roman"/>
          <w:bCs/>
          <w:szCs w:val="24"/>
          <w:lang w:val="en-US"/>
        </w:rPr>
      </w:pPr>
      <w:r w:rsidRPr="00937DE8">
        <w:rPr>
          <w:rFonts w:cs="Times New Roman"/>
          <w:bCs/>
          <w:szCs w:val="24"/>
          <w:lang w:val="en-US"/>
        </w:rPr>
        <w:t>Interview Questions:</w:t>
      </w:r>
    </w:p>
    <w:p w14:paraId="3FC5091E" w14:textId="20A15A41" w:rsidR="00853041" w:rsidRPr="00937DE8" w:rsidRDefault="00853041" w:rsidP="00853041">
      <w:pPr>
        <w:spacing w:line="240" w:lineRule="auto"/>
        <w:rPr>
          <w:rFonts w:cs="Times New Roman"/>
          <w:bCs/>
          <w:szCs w:val="24"/>
          <w:lang w:val="en-US"/>
        </w:rPr>
      </w:pPr>
      <w:r w:rsidRPr="00937DE8">
        <w:rPr>
          <w:rFonts w:cs="Times New Roman"/>
          <w:bCs/>
          <w:szCs w:val="24"/>
          <w:lang w:val="en-US"/>
        </w:rPr>
        <w:t xml:space="preserve">I would like to </w:t>
      </w:r>
      <w:r w:rsidR="00C61538">
        <w:rPr>
          <w:rFonts w:cs="Times New Roman"/>
          <w:bCs/>
          <w:szCs w:val="24"/>
          <w:lang w:val="en-US"/>
        </w:rPr>
        <w:t>discuss</w:t>
      </w:r>
      <w:r w:rsidRPr="00937DE8">
        <w:rPr>
          <w:rFonts w:cs="Times New Roman"/>
          <w:bCs/>
          <w:szCs w:val="24"/>
          <w:lang w:val="en-US"/>
        </w:rPr>
        <w:t xml:space="preserve"> your thoughts and opinions about the “Clinical Reasoning with Virtual Patient” course. I can give you time to review and reflect on all the practices </w:t>
      </w:r>
      <w:proofErr w:type="gramStart"/>
      <w:r w:rsidRPr="00937DE8">
        <w:rPr>
          <w:rFonts w:cs="Times New Roman"/>
          <w:bCs/>
          <w:szCs w:val="24"/>
          <w:lang w:val="en-US"/>
        </w:rPr>
        <w:t>we've</w:t>
      </w:r>
      <w:proofErr w:type="gramEnd"/>
      <w:r w:rsidRPr="00937DE8">
        <w:rPr>
          <w:rFonts w:cs="Times New Roman"/>
          <w:bCs/>
          <w:szCs w:val="24"/>
          <w:lang w:val="en-US"/>
        </w:rPr>
        <w:t xml:space="preserve"> done so far. </w:t>
      </w:r>
      <w:r w:rsidR="00C61538">
        <w:rPr>
          <w:rFonts w:cs="Times New Roman"/>
          <w:bCs/>
          <w:szCs w:val="24"/>
          <w:lang w:val="en-US"/>
        </w:rPr>
        <w:t xml:space="preserve">You can ask me if </w:t>
      </w:r>
      <w:proofErr w:type="gramStart"/>
      <w:r w:rsidR="00C61538">
        <w:rPr>
          <w:rFonts w:cs="Times New Roman"/>
          <w:bCs/>
          <w:szCs w:val="24"/>
          <w:lang w:val="en-US"/>
        </w:rPr>
        <w:t>there's</w:t>
      </w:r>
      <w:proofErr w:type="gramEnd"/>
      <w:r w:rsidR="00C61538">
        <w:rPr>
          <w:rFonts w:cs="Times New Roman"/>
          <w:bCs/>
          <w:szCs w:val="24"/>
          <w:lang w:val="en-US"/>
        </w:rPr>
        <w:t xml:space="preserve"> anything you don't understand or want clarification on</w:t>
      </w:r>
      <w:r w:rsidRPr="00937DE8">
        <w:rPr>
          <w:rFonts w:cs="Times New Roman"/>
          <w:bCs/>
          <w:szCs w:val="24"/>
          <w:lang w:val="en-US"/>
        </w:rPr>
        <w:t xml:space="preserve">. </w:t>
      </w:r>
    </w:p>
    <w:p w14:paraId="04FB992C" w14:textId="2BE2723C" w:rsidR="00853041" w:rsidRPr="00937DE8" w:rsidRDefault="00853041" w:rsidP="00853041">
      <w:pPr>
        <w:spacing w:line="240" w:lineRule="auto"/>
        <w:rPr>
          <w:rFonts w:cs="Times New Roman"/>
          <w:bCs/>
          <w:szCs w:val="24"/>
          <w:lang w:val="en-US"/>
        </w:rPr>
      </w:pPr>
      <w:r w:rsidRPr="00937DE8">
        <w:rPr>
          <w:rFonts w:cs="Times New Roman"/>
          <w:bCs/>
          <w:szCs w:val="24"/>
          <w:lang w:val="en-US"/>
        </w:rPr>
        <w:t xml:space="preserve">Can you tell us the first things that come to mind </w:t>
      </w:r>
      <w:r w:rsidR="00C61538">
        <w:rPr>
          <w:rFonts w:cs="Times New Roman"/>
          <w:bCs/>
          <w:szCs w:val="24"/>
          <w:lang w:val="en-US"/>
        </w:rPr>
        <w:t>about</w:t>
      </w:r>
      <w:r w:rsidRPr="00937DE8">
        <w:rPr>
          <w:rFonts w:cs="Times New Roman"/>
          <w:bCs/>
          <w:szCs w:val="24"/>
          <w:lang w:val="en-US"/>
        </w:rPr>
        <w:t xml:space="preserve"> the “Clinical Reasoning with Virtual Patient” course? (Content, format, process, trainers, participants, etc.)</w:t>
      </w:r>
    </w:p>
    <w:p w14:paraId="432FD539" w14:textId="77777777" w:rsidR="00853041" w:rsidRPr="00937DE8" w:rsidRDefault="00853041" w:rsidP="00853041">
      <w:pPr>
        <w:spacing w:line="240" w:lineRule="auto"/>
        <w:rPr>
          <w:rFonts w:cs="Times New Roman"/>
          <w:bCs/>
          <w:szCs w:val="24"/>
          <w:lang w:val="en-US"/>
        </w:rPr>
      </w:pPr>
    </w:p>
    <w:p w14:paraId="1D13B3F1" w14:textId="29453580" w:rsidR="00853041" w:rsidRPr="00937DE8" w:rsidRDefault="00853041" w:rsidP="00853041">
      <w:pPr>
        <w:spacing w:line="240" w:lineRule="auto"/>
        <w:rPr>
          <w:rFonts w:cs="Times New Roman"/>
          <w:bCs/>
          <w:szCs w:val="24"/>
          <w:lang w:val="en-US"/>
        </w:rPr>
      </w:pPr>
      <w:r w:rsidRPr="00937DE8">
        <w:rPr>
          <w:rFonts w:cs="Times New Roman"/>
          <w:bCs/>
          <w:szCs w:val="24"/>
          <w:lang w:val="en-US"/>
        </w:rPr>
        <w:t>1.</w:t>
      </w:r>
      <w:r>
        <w:rPr>
          <w:rFonts w:cs="Times New Roman"/>
          <w:bCs/>
          <w:szCs w:val="24"/>
          <w:lang w:val="en-US"/>
        </w:rPr>
        <w:t xml:space="preserve"> </w:t>
      </w:r>
      <w:r w:rsidRPr="00937DE8">
        <w:rPr>
          <w:rFonts w:cs="Times New Roman"/>
          <w:bCs/>
          <w:szCs w:val="24"/>
          <w:lang w:val="en-US"/>
        </w:rPr>
        <w:t>What are the positive aspects of virtual patient applications?</w:t>
      </w:r>
    </w:p>
    <w:p w14:paraId="17EADBED" w14:textId="5F2230D6" w:rsidR="00853041" w:rsidRPr="00937DE8" w:rsidRDefault="00853041" w:rsidP="00853041">
      <w:pPr>
        <w:spacing w:line="240" w:lineRule="auto"/>
        <w:rPr>
          <w:rFonts w:cs="Times New Roman"/>
          <w:bCs/>
          <w:szCs w:val="24"/>
          <w:lang w:val="en-US"/>
        </w:rPr>
      </w:pPr>
      <w:r w:rsidRPr="00937DE8">
        <w:rPr>
          <w:rFonts w:cs="Times New Roman"/>
          <w:bCs/>
          <w:szCs w:val="24"/>
          <w:lang w:val="en-US"/>
        </w:rPr>
        <w:t>2.</w:t>
      </w:r>
      <w:r>
        <w:rPr>
          <w:rFonts w:cs="Times New Roman"/>
          <w:bCs/>
          <w:szCs w:val="24"/>
          <w:lang w:val="en-US"/>
        </w:rPr>
        <w:t xml:space="preserve"> </w:t>
      </w:r>
      <w:r w:rsidRPr="00937DE8">
        <w:rPr>
          <w:rFonts w:cs="Times New Roman"/>
          <w:bCs/>
          <w:szCs w:val="24"/>
          <w:lang w:val="en-US"/>
        </w:rPr>
        <w:t>What are the negative aspects of virtual patient applications?</w:t>
      </w:r>
    </w:p>
    <w:p w14:paraId="2803CF7E" w14:textId="77777777" w:rsidR="00853041" w:rsidRPr="00937DE8" w:rsidRDefault="00853041" w:rsidP="00853041">
      <w:pPr>
        <w:spacing w:line="240" w:lineRule="auto"/>
        <w:rPr>
          <w:rFonts w:cs="Times New Roman"/>
          <w:bCs/>
          <w:szCs w:val="24"/>
          <w:lang w:val="en-US"/>
        </w:rPr>
      </w:pPr>
      <w:r w:rsidRPr="00937DE8">
        <w:rPr>
          <w:rFonts w:cs="Times New Roman"/>
          <w:bCs/>
          <w:szCs w:val="24"/>
          <w:lang w:val="en-US"/>
        </w:rPr>
        <w:t>3.</w:t>
      </w:r>
      <w:r>
        <w:rPr>
          <w:rFonts w:cs="Times New Roman"/>
          <w:bCs/>
          <w:szCs w:val="24"/>
          <w:lang w:val="en-US"/>
        </w:rPr>
        <w:t xml:space="preserve"> </w:t>
      </w:r>
      <w:r w:rsidRPr="00937DE8">
        <w:rPr>
          <w:rFonts w:cs="Times New Roman"/>
          <w:bCs/>
          <w:szCs w:val="24"/>
          <w:lang w:val="en-US"/>
        </w:rPr>
        <w:t>What are your views on the simulation tool?</w:t>
      </w:r>
    </w:p>
    <w:p w14:paraId="353BD7AF" w14:textId="77777777" w:rsidR="00853041" w:rsidRPr="00937DE8" w:rsidRDefault="00853041" w:rsidP="00853041">
      <w:pPr>
        <w:spacing w:line="240" w:lineRule="auto"/>
        <w:rPr>
          <w:rFonts w:cs="Times New Roman"/>
          <w:bCs/>
          <w:szCs w:val="24"/>
          <w:lang w:val="en-US"/>
        </w:rPr>
      </w:pPr>
      <w:r w:rsidRPr="00937DE8">
        <w:rPr>
          <w:rFonts w:cs="Times New Roman"/>
          <w:bCs/>
          <w:szCs w:val="24"/>
          <w:lang w:val="en-US"/>
        </w:rPr>
        <w:t>4.</w:t>
      </w:r>
      <w:r>
        <w:rPr>
          <w:rFonts w:cs="Times New Roman"/>
          <w:bCs/>
          <w:szCs w:val="24"/>
          <w:lang w:val="en-US"/>
        </w:rPr>
        <w:t xml:space="preserve"> </w:t>
      </w:r>
      <w:r w:rsidRPr="00937DE8">
        <w:rPr>
          <w:rFonts w:cs="Times New Roman"/>
          <w:bCs/>
          <w:szCs w:val="24"/>
          <w:lang w:val="en-US"/>
        </w:rPr>
        <w:t>What are your views on the contribution of the virtual patient application to your professional development?</w:t>
      </w:r>
    </w:p>
    <w:p w14:paraId="53CE3648" w14:textId="66DD1AEF" w:rsidR="00853041" w:rsidRPr="00937DE8" w:rsidRDefault="00853041" w:rsidP="00853041">
      <w:pPr>
        <w:spacing w:line="240" w:lineRule="auto"/>
        <w:rPr>
          <w:rFonts w:cs="Times New Roman"/>
          <w:bCs/>
          <w:szCs w:val="24"/>
          <w:lang w:val="en-US"/>
        </w:rPr>
      </w:pPr>
      <w:r w:rsidRPr="00937DE8">
        <w:rPr>
          <w:rFonts w:cs="Times New Roman"/>
          <w:bCs/>
          <w:szCs w:val="24"/>
          <w:lang w:val="en-US"/>
        </w:rPr>
        <w:t>5.</w:t>
      </w:r>
      <w:r>
        <w:rPr>
          <w:rFonts w:cs="Times New Roman"/>
          <w:bCs/>
          <w:szCs w:val="24"/>
          <w:lang w:val="en-US"/>
        </w:rPr>
        <w:t xml:space="preserve"> </w:t>
      </w:r>
      <w:r w:rsidRPr="00937DE8">
        <w:rPr>
          <w:rFonts w:cs="Times New Roman"/>
          <w:bCs/>
          <w:szCs w:val="24"/>
          <w:lang w:val="en-US"/>
        </w:rPr>
        <w:t xml:space="preserve">What are your suggestions for the use of virtual patient </w:t>
      </w:r>
      <w:r w:rsidR="00C61538">
        <w:rPr>
          <w:rFonts w:cs="Times New Roman"/>
          <w:bCs/>
          <w:szCs w:val="24"/>
          <w:lang w:val="en-US"/>
        </w:rPr>
        <w:t>applications</w:t>
      </w:r>
      <w:r w:rsidRPr="00937DE8">
        <w:rPr>
          <w:rFonts w:cs="Times New Roman"/>
          <w:bCs/>
          <w:szCs w:val="24"/>
          <w:lang w:val="en-US"/>
        </w:rPr>
        <w:t xml:space="preserve"> in medical school courses?</w:t>
      </w:r>
    </w:p>
    <w:p w14:paraId="29053C9A" w14:textId="13784825" w:rsidR="00853041" w:rsidRPr="00937DE8" w:rsidRDefault="00853041" w:rsidP="00853041">
      <w:pPr>
        <w:spacing w:line="240" w:lineRule="auto"/>
        <w:rPr>
          <w:rFonts w:cs="Times New Roman"/>
          <w:bCs/>
          <w:szCs w:val="24"/>
          <w:lang w:val="en-US"/>
        </w:rPr>
      </w:pPr>
      <w:r w:rsidRPr="00937DE8">
        <w:rPr>
          <w:rFonts w:cs="Times New Roman"/>
          <w:bCs/>
          <w:szCs w:val="24"/>
          <w:lang w:val="en-US"/>
        </w:rPr>
        <w:t>6.</w:t>
      </w:r>
      <w:r>
        <w:rPr>
          <w:rFonts w:cs="Times New Roman"/>
          <w:bCs/>
          <w:szCs w:val="24"/>
          <w:lang w:val="en-US"/>
        </w:rPr>
        <w:t xml:space="preserve"> </w:t>
      </w:r>
      <w:r w:rsidRPr="00937DE8">
        <w:rPr>
          <w:rFonts w:cs="Times New Roman"/>
          <w:bCs/>
          <w:szCs w:val="24"/>
          <w:lang w:val="en-US"/>
        </w:rPr>
        <w:t>During the virtual patient practice, what strategy did you follow in your reasoning and decision-making process?</w:t>
      </w:r>
    </w:p>
    <w:p w14:paraId="48F2AE9F" w14:textId="1DC11611" w:rsidR="00853041" w:rsidRPr="0061293D" w:rsidRDefault="00853041" w:rsidP="00853041">
      <w:pPr>
        <w:spacing w:line="240" w:lineRule="auto"/>
        <w:rPr>
          <w:rFonts w:cs="Times New Roman"/>
          <w:bCs/>
          <w:szCs w:val="24"/>
          <w:lang w:val="en-US"/>
        </w:rPr>
      </w:pPr>
      <w:r w:rsidRPr="00937DE8">
        <w:rPr>
          <w:rFonts w:cs="Times New Roman"/>
          <w:bCs/>
          <w:szCs w:val="24"/>
          <w:lang w:val="en-US"/>
        </w:rPr>
        <w:t>7.</w:t>
      </w:r>
      <w:r>
        <w:rPr>
          <w:rFonts w:cs="Times New Roman"/>
          <w:bCs/>
          <w:szCs w:val="24"/>
          <w:lang w:val="en-US"/>
        </w:rPr>
        <w:t xml:space="preserve"> </w:t>
      </w:r>
      <w:r w:rsidRPr="00937DE8">
        <w:rPr>
          <w:rFonts w:cs="Times New Roman"/>
          <w:bCs/>
          <w:szCs w:val="24"/>
          <w:lang w:val="en-US"/>
        </w:rPr>
        <w:t>During the virtual patient application, what strategy did you follow in your reasoning and decision-making process?</w:t>
      </w:r>
    </w:p>
    <w:p w14:paraId="00B9248B" w14:textId="77777777" w:rsidR="00853041" w:rsidRDefault="00853041" w:rsidP="00BF6757">
      <w:pPr>
        <w:spacing w:after="0" w:line="360" w:lineRule="auto"/>
        <w:ind w:firstLine="567"/>
        <w:rPr>
          <w:rFonts w:cs="Times New Roman"/>
          <w:bCs/>
          <w:szCs w:val="24"/>
          <w:lang w:val="en-US"/>
        </w:rPr>
      </w:pPr>
    </w:p>
    <w:p w14:paraId="560800B7" w14:textId="77777777" w:rsidR="000E1410" w:rsidRDefault="000E1410" w:rsidP="00BF6757">
      <w:pPr>
        <w:spacing w:after="0" w:line="360" w:lineRule="auto"/>
        <w:ind w:firstLine="567"/>
        <w:rPr>
          <w:rFonts w:cs="Times New Roman"/>
          <w:bCs/>
          <w:szCs w:val="24"/>
          <w:lang w:val="en-US"/>
        </w:rPr>
      </w:pPr>
    </w:p>
    <w:p w14:paraId="3985D76C" w14:textId="42DC175B" w:rsidR="001A1C2F" w:rsidRPr="00C71361" w:rsidRDefault="001A1C2F" w:rsidP="00C71361">
      <w:pPr>
        <w:spacing w:after="0" w:line="240" w:lineRule="auto"/>
        <w:jc w:val="left"/>
        <w:rPr>
          <w:rFonts w:cs="Times New Roman"/>
          <w:b/>
          <w:szCs w:val="24"/>
          <w:lang w:val="en-US"/>
        </w:rPr>
      </w:pPr>
    </w:p>
    <w:sectPr w:rsidR="001A1C2F" w:rsidRPr="00C71361" w:rsidSect="005E7C7C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DD7510" w14:textId="77777777" w:rsidR="00C10949" w:rsidRDefault="00C10949">
      <w:pPr>
        <w:spacing w:after="0" w:line="240" w:lineRule="auto"/>
      </w:pPr>
      <w:r>
        <w:separator/>
      </w:r>
    </w:p>
  </w:endnote>
  <w:endnote w:type="continuationSeparator" w:id="0">
    <w:p w14:paraId="45A2AE03" w14:textId="77777777" w:rsidR="00C10949" w:rsidRDefault="00C10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E76208" w14:textId="77777777" w:rsidR="000165A6" w:rsidRDefault="00C10949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8AA80B" w14:textId="77777777" w:rsidR="00C10949" w:rsidRDefault="00C10949">
      <w:pPr>
        <w:spacing w:after="0" w:line="240" w:lineRule="auto"/>
      </w:pPr>
      <w:r>
        <w:separator/>
      </w:r>
    </w:p>
  </w:footnote>
  <w:footnote w:type="continuationSeparator" w:id="0">
    <w:p w14:paraId="78DC61AB" w14:textId="77777777" w:rsidR="00C10949" w:rsidRDefault="00C109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B7F7C"/>
    <w:multiLevelType w:val="hybridMultilevel"/>
    <w:tmpl w:val="51803626"/>
    <w:lvl w:ilvl="0" w:tplc="72D492EE">
      <w:start w:val="1"/>
      <w:numFmt w:val="upperLetter"/>
      <w:lvlText w:val="%1."/>
      <w:lvlJc w:val="left"/>
      <w:pPr>
        <w:ind w:left="1069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789" w:hanging="360"/>
      </w:pPr>
    </w:lvl>
    <w:lvl w:ilvl="2" w:tplc="041F001B" w:tentative="1">
      <w:start w:val="1"/>
      <w:numFmt w:val="lowerRoman"/>
      <w:lvlText w:val="%3."/>
      <w:lvlJc w:val="right"/>
      <w:pPr>
        <w:ind w:left="2509" w:hanging="180"/>
      </w:pPr>
    </w:lvl>
    <w:lvl w:ilvl="3" w:tplc="041F000F" w:tentative="1">
      <w:start w:val="1"/>
      <w:numFmt w:val="decimal"/>
      <w:lvlText w:val="%4."/>
      <w:lvlJc w:val="left"/>
      <w:pPr>
        <w:ind w:left="3229" w:hanging="360"/>
      </w:pPr>
    </w:lvl>
    <w:lvl w:ilvl="4" w:tplc="041F0019" w:tentative="1">
      <w:start w:val="1"/>
      <w:numFmt w:val="lowerLetter"/>
      <w:lvlText w:val="%5."/>
      <w:lvlJc w:val="left"/>
      <w:pPr>
        <w:ind w:left="3949" w:hanging="360"/>
      </w:pPr>
    </w:lvl>
    <w:lvl w:ilvl="5" w:tplc="041F001B" w:tentative="1">
      <w:start w:val="1"/>
      <w:numFmt w:val="lowerRoman"/>
      <w:lvlText w:val="%6."/>
      <w:lvlJc w:val="right"/>
      <w:pPr>
        <w:ind w:left="4669" w:hanging="180"/>
      </w:pPr>
    </w:lvl>
    <w:lvl w:ilvl="6" w:tplc="041F000F" w:tentative="1">
      <w:start w:val="1"/>
      <w:numFmt w:val="decimal"/>
      <w:lvlText w:val="%7."/>
      <w:lvlJc w:val="left"/>
      <w:pPr>
        <w:ind w:left="5389" w:hanging="360"/>
      </w:pPr>
    </w:lvl>
    <w:lvl w:ilvl="7" w:tplc="041F0019" w:tentative="1">
      <w:start w:val="1"/>
      <w:numFmt w:val="lowerLetter"/>
      <w:lvlText w:val="%8."/>
      <w:lvlJc w:val="left"/>
      <w:pPr>
        <w:ind w:left="6109" w:hanging="360"/>
      </w:pPr>
    </w:lvl>
    <w:lvl w:ilvl="8" w:tplc="041F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 w15:restartNumberingAfterBreak="0">
    <w:nsid w:val="0F555A98"/>
    <w:multiLevelType w:val="hybridMultilevel"/>
    <w:tmpl w:val="FCBE8F84"/>
    <w:lvl w:ilvl="0" w:tplc="5A1E8990">
      <w:start w:val="1"/>
      <w:numFmt w:val="decimal"/>
      <w:lvlText w:val="%1-"/>
      <w:lvlJc w:val="left"/>
      <w:pPr>
        <w:ind w:left="720" w:hanging="360"/>
      </w:pPr>
      <w:rPr>
        <w:rFonts w:ascii="Arial" w:hAnsi="Arial" w:cs="Arial" w:hint="default"/>
        <w:b w:val="0"/>
        <w:color w:val="222222"/>
        <w:sz w:val="2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5474EF"/>
    <w:multiLevelType w:val="hybridMultilevel"/>
    <w:tmpl w:val="86A293CA"/>
    <w:lvl w:ilvl="0" w:tplc="041F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" w15:restartNumberingAfterBreak="0">
    <w:nsid w:val="2BA9359C"/>
    <w:multiLevelType w:val="hybridMultilevel"/>
    <w:tmpl w:val="D5AA6F2C"/>
    <w:lvl w:ilvl="0" w:tplc="5A1E8990">
      <w:start w:val="1"/>
      <w:numFmt w:val="decimal"/>
      <w:lvlText w:val="%1-"/>
      <w:lvlJc w:val="left"/>
      <w:pPr>
        <w:ind w:left="720" w:hanging="360"/>
      </w:pPr>
      <w:rPr>
        <w:rFonts w:ascii="Arial" w:hAnsi="Arial" w:cs="Arial" w:hint="default"/>
        <w:b w:val="0"/>
        <w:color w:val="222222"/>
        <w:sz w:val="2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8C170E"/>
    <w:multiLevelType w:val="hybridMultilevel"/>
    <w:tmpl w:val="3720574A"/>
    <w:lvl w:ilvl="0" w:tplc="041F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3CBC3B66"/>
    <w:multiLevelType w:val="hybridMultilevel"/>
    <w:tmpl w:val="DBD62F2E"/>
    <w:lvl w:ilvl="0" w:tplc="041F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439324D9"/>
    <w:multiLevelType w:val="multilevel"/>
    <w:tmpl w:val="041F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445704C5"/>
    <w:multiLevelType w:val="hybridMultilevel"/>
    <w:tmpl w:val="369C832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7F0977"/>
    <w:multiLevelType w:val="hybridMultilevel"/>
    <w:tmpl w:val="7A26911E"/>
    <w:lvl w:ilvl="0" w:tplc="041F0017">
      <w:start w:val="1"/>
      <w:numFmt w:val="lowerLetter"/>
      <w:lvlText w:val="%1)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B05971"/>
    <w:multiLevelType w:val="hybridMultilevel"/>
    <w:tmpl w:val="10DA010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520531"/>
    <w:multiLevelType w:val="hybridMultilevel"/>
    <w:tmpl w:val="D52EE632"/>
    <w:lvl w:ilvl="0" w:tplc="530683F6">
      <w:start w:val="1"/>
      <w:numFmt w:val="upperRoman"/>
      <w:lvlText w:val="%1."/>
      <w:lvlJc w:val="left"/>
      <w:pPr>
        <w:ind w:left="1287" w:hanging="72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647" w:hanging="360"/>
      </w:pPr>
    </w:lvl>
    <w:lvl w:ilvl="2" w:tplc="041F001B" w:tentative="1">
      <w:start w:val="1"/>
      <w:numFmt w:val="lowerRoman"/>
      <w:lvlText w:val="%3."/>
      <w:lvlJc w:val="right"/>
      <w:pPr>
        <w:ind w:left="2367" w:hanging="180"/>
      </w:pPr>
    </w:lvl>
    <w:lvl w:ilvl="3" w:tplc="041F000F" w:tentative="1">
      <w:start w:val="1"/>
      <w:numFmt w:val="decimal"/>
      <w:lvlText w:val="%4."/>
      <w:lvlJc w:val="left"/>
      <w:pPr>
        <w:ind w:left="3087" w:hanging="360"/>
      </w:pPr>
    </w:lvl>
    <w:lvl w:ilvl="4" w:tplc="041F0019" w:tentative="1">
      <w:start w:val="1"/>
      <w:numFmt w:val="lowerLetter"/>
      <w:lvlText w:val="%5."/>
      <w:lvlJc w:val="left"/>
      <w:pPr>
        <w:ind w:left="3807" w:hanging="360"/>
      </w:pPr>
    </w:lvl>
    <w:lvl w:ilvl="5" w:tplc="041F001B" w:tentative="1">
      <w:start w:val="1"/>
      <w:numFmt w:val="lowerRoman"/>
      <w:lvlText w:val="%6."/>
      <w:lvlJc w:val="right"/>
      <w:pPr>
        <w:ind w:left="4527" w:hanging="180"/>
      </w:pPr>
    </w:lvl>
    <w:lvl w:ilvl="6" w:tplc="041F000F" w:tentative="1">
      <w:start w:val="1"/>
      <w:numFmt w:val="decimal"/>
      <w:lvlText w:val="%7."/>
      <w:lvlJc w:val="left"/>
      <w:pPr>
        <w:ind w:left="5247" w:hanging="360"/>
      </w:pPr>
    </w:lvl>
    <w:lvl w:ilvl="7" w:tplc="041F0019" w:tentative="1">
      <w:start w:val="1"/>
      <w:numFmt w:val="lowerLetter"/>
      <w:lvlText w:val="%8."/>
      <w:lvlJc w:val="left"/>
      <w:pPr>
        <w:ind w:left="5967" w:hanging="360"/>
      </w:pPr>
    </w:lvl>
    <w:lvl w:ilvl="8" w:tplc="041F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1" w15:restartNumberingAfterBreak="0">
    <w:nsid w:val="5CF01ED1"/>
    <w:multiLevelType w:val="hybridMultilevel"/>
    <w:tmpl w:val="B57C03F4"/>
    <w:lvl w:ilvl="0" w:tplc="4850AD66">
      <w:start w:val="1"/>
      <w:numFmt w:val="upperRoman"/>
      <w:lvlText w:val="%1."/>
      <w:lvlJc w:val="left"/>
      <w:pPr>
        <w:ind w:left="1287" w:hanging="72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647" w:hanging="360"/>
      </w:pPr>
    </w:lvl>
    <w:lvl w:ilvl="2" w:tplc="041F001B" w:tentative="1">
      <w:start w:val="1"/>
      <w:numFmt w:val="lowerRoman"/>
      <w:lvlText w:val="%3."/>
      <w:lvlJc w:val="right"/>
      <w:pPr>
        <w:ind w:left="2367" w:hanging="180"/>
      </w:pPr>
    </w:lvl>
    <w:lvl w:ilvl="3" w:tplc="041F000F" w:tentative="1">
      <w:start w:val="1"/>
      <w:numFmt w:val="decimal"/>
      <w:lvlText w:val="%4."/>
      <w:lvlJc w:val="left"/>
      <w:pPr>
        <w:ind w:left="3087" w:hanging="360"/>
      </w:pPr>
    </w:lvl>
    <w:lvl w:ilvl="4" w:tplc="041F0019" w:tentative="1">
      <w:start w:val="1"/>
      <w:numFmt w:val="lowerLetter"/>
      <w:lvlText w:val="%5."/>
      <w:lvlJc w:val="left"/>
      <w:pPr>
        <w:ind w:left="3807" w:hanging="360"/>
      </w:pPr>
    </w:lvl>
    <w:lvl w:ilvl="5" w:tplc="041F001B" w:tentative="1">
      <w:start w:val="1"/>
      <w:numFmt w:val="lowerRoman"/>
      <w:lvlText w:val="%6."/>
      <w:lvlJc w:val="right"/>
      <w:pPr>
        <w:ind w:left="4527" w:hanging="180"/>
      </w:pPr>
    </w:lvl>
    <w:lvl w:ilvl="6" w:tplc="041F000F" w:tentative="1">
      <w:start w:val="1"/>
      <w:numFmt w:val="decimal"/>
      <w:lvlText w:val="%7."/>
      <w:lvlJc w:val="left"/>
      <w:pPr>
        <w:ind w:left="5247" w:hanging="360"/>
      </w:pPr>
    </w:lvl>
    <w:lvl w:ilvl="7" w:tplc="041F0019" w:tentative="1">
      <w:start w:val="1"/>
      <w:numFmt w:val="lowerLetter"/>
      <w:lvlText w:val="%8."/>
      <w:lvlJc w:val="left"/>
      <w:pPr>
        <w:ind w:left="5967" w:hanging="360"/>
      </w:pPr>
    </w:lvl>
    <w:lvl w:ilvl="8" w:tplc="041F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2" w15:restartNumberingAfterBreak="0">
    <w:nsid w:val="5E260F88"/>
    <w:multiLevelType w:val="hybridMultilevel"/>
    <w:tmpl w:val="078022DC"/>
    <w:lvl w:ilvl="0" w:tplc="041F0019">
      <w:start w:val="1"/>
      <w:numFmt w:val="lowerLetter"/>
      <w:lvlText w:val="%1."/>
      <w:lvlJc w:val="left"/>
      <w:pPr>
        <w:ind w:left="720" w:hanging="360"/>
      </w:p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223F37"/>
    <w:multiLevelType w:val="hybridMultilevel"/>
    <w:tmpl w:val="FCBE8F84"/>
    <w:lvl w:ilvl="0" w:tplc="5A1E8990">
      <w:start w:val="1"/>
      <w:numFmt w:val="decimal"/>
      <w:lvlText w:val="%1-"/>
      <w:lvlJc w:val="left"/>
      <w:pPr>
        <w:ind w:left="720" w:hanging="360"/>
      </w:pPr>
      <w:rPr>
        <w:rFonts w:ascii="Arial" w:hAnsi="Arial" w:cs="Arial" w:hint="default"/>
        <w:b w:val="0"/>
        <w:color w:val="222222"/>
        <w:sz w:val="2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A863D91"/>
    <w:multiLevelType w:val="hybridMultilevel"/>
    <w:tmpl w:val="14D215AA"/>
    <w:lvl w:ilvl="0" w:tplc="BA60639E">
      <w:start w:val="1"/>
      <w:numFmt w:val="upperRoman"/>
      <w:lvlText w:val="%1."/>
      <w:lvlJc w:val="left"/>
      <w:pPr>
        <w:ind w:left="1287" w:hanging="72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647" w:hanging="360"/>
      </w:pPr>
    </w:lvl>
    <w:lvl w:ilvl="2" w:tplc="041F001B" w:tentative="1">
      <w:start w:val="1"/>
      <w:numFmt w:val="lowerRoman"/>
      <w:lvlText w:val="%3."/>
      <w:lvlJc w:val="right"/>
      <w:pPr>
        <w:ind w:left="2367" w:hanging="180"/>
      </w:pPr>
    </w:lvl>
    <w:lvl w:ilvl="3" w:tplc="041F000F" w:tentative="1">
      <w:start w:val="1"/>
      <w:numFmt w:val="decimal"/>
      <w:lvlText w:val="%4."/>
      <w:lvlJc w:val="left"/>
      <w:pPr>
        <w:ind w:left="3087" w:hanging="360"/>
      </w:pPr>
    </w:lvl>
    <w:lvl w:ilvl="4" w:tplc="041F0019" w:tentative="1">
      <w:start w:val="1"/>
      <w:numFmt w:val="lowerLetter"/>
      <w:lvlText w:val="%5."/>
      <w:lvlJc w:val="left"/>
      <w:pPr>
        <w:ind w:left="3807" w:hanging="360"/>
      </w:pPr>
    </w:lvl>
    <w:lvl w:ilvl="5" w:tplc="041F001B" w:tentative="1">
      <w:start w:val="1"/>
      <w:numFmt w:val="lowerRoman"/>
      <w:lvlText w:val="%6."/>
      <w:lvlJc w:val="right"/>
      <w:pPr>
        <w:ind w:left="4527" w:hanging="180"/>
      </w:pPr>
    </w:lvl>
    <w:lvl w:ilvl="6" w:tplc="041F000F" w:tentative="1">
      <w:start w:val="1"/>
      <w:numFmt w:val="decimal"/>
      <w:lvlText w:val="%7."/>
      <w:lvlJc w:val="left"/>
      <w:pPr>
        <w:ind w:left="5247" w:hanging="360"/>
      </w:pPr>
    </w:lvl>
    <w:lvl w:ilvl="7" w:tplc="041F0019" w:tentative="1">
      <w:start w:val="1"/>
      <w:numFmt w:val="lowerLetter"/>
      <w:lvlText w:val="%8."/>
      <w:lvlJc w:val="left"/>
      <w:pPr>
        <w:ind w:left="5967" w:hanging="360"/>
      </w:pPr>
    </w:lvl>
    <w:lvl w:ilvl="8" w:tplc="041F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9"/>
  </w:num>
  <w:num w:numId="2">
    <w:abstractNumId w:val="7"/>
  </w:num>
  <w:num w:numId="3">
    <w:abstractNumId w:val="4"/>
  </w:num>
  <w:num w:numId="4">
    <w:abstractNumId w:val="5"/>
  </w:num>
  <w:num w:numId="5">
    <w:abstractNumId w:val="6"/>
  </w:num>
  <w:num w:numId="6">
    <w:abstractNumId w:val="12"/>
  </w:num>
  <w:num w:numId="7">
    <w:abstractNumId w:val="8"/>
  </w:num>
  <w:num w:numId="8">
    <w:abstractNumId w:val="0"/>
  </w:num>
  <w:num w:numId="9">
    <w:abstractNumId w:val="10"/>
  </w:num>
  <w:num w:numId="10">
    <w:abstractNumId w:val="11"/>
  </w:num>
  <w:num w:numId="11">
    <w:abstractNumId w:val="14"/>
  </w:num>
  <w:num w:numId="12">
    <w:abstractNumId w:val="1"/>
  </w:num>
  <w:num w:numId="13">
    <w:abstractNumId w:val="13"/>
  </w:num>
  <w:num w:numId="14">
    <w:abstractNumId w:val="3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 J Pain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5xtw9abttttcevxtfvex910e0zp2p9f0de&quot;&gt;sanalhasta-Converted nitel&lt;record-ids&gt;&lt;item&gt;12&lt;/item&gt;&lt;item&gt;19&lt;/item&gt;&lt;item&gt;21&lt;/item&gt;&lt;item&gt;22&lt;/item&gt;&lt;item&gt;80&lt;/item&gt;&lt;item&gt;86&lt;/item&gt;&lt;item&gt;195&lt;/item&gt;&lt;item&gt;242&lt;/item&gt;&lt;item&gt;243&lt;/item&gt;&lt;item&gt;244&lt;/item&gt;&lt;item&gt;245&lt;/item&gt;&lt;item&gt;246&lt;/item&gt;&lt;item&gt;251&lt;/item&gt;&lt;item&gt;253&lt;/item&gt;&lt;item&gt;254&lt;/item&gt;&lt;item&gt;256&lt;/item&gt;&lt;item&gt;259&lt;/item&gt;&lt;item&gt;260&lt;/item&gt;&lt;item&gt;261&lt;/item&gt;&lt;item&gt;262&lt;/item&gt;&lt;item&gt;265&lt;/item&gt;&lt;item&gt;266&lt;/item&gt;&lt;item&gt;267&lt;/item&gt;&lt;item&gt;269&lt;/item&gt;&lt;/record-ids&gt;&lt;/item&gt;&lt;/Libraries&gt;"/>
  </w:docVars>
  <w:rsids>
    <w:rsidRoot w:val="00DA306E"/>
    <w:rsid w:val="0000065A"/>
    <w:rsid w:val="0001517D"/>
    <w:rsid w:val="00037A81"/>
    <w:rsid w:val="0004069B"/>
    <w:rsid w:val="00050B71"/>
    <w:rsid w:val="00053E77"/>
    <w:rsid w:val="00054636"/>
    <w:rsid w:val="00056556"/>
    <w:rsid w:val="00060383"/>
    <w:rsid w:val="00071ED8"/>
    <w:rsid w:val="00076CCF"/>
    <w:rsid w:val="00083DF1"/>
    <w:rsid w:val="000910D2"/>
    <w:rsid w:val="000958F6"/>
    <w:rsid w:val="000A0897"/>
    <w:rsid w:val="000C4641"/>
    <w:rsid w:val="000D7398"/>
    <w:rsid w:val="000D7A28"/>
    <w:rsid w:val="000E0DB0"/>
    <w:rsid w:val="000E1410"/>
    <w:rsid w:val="000E756B"/>
    <w:rsid w:val="00105087"/>
    <w:rsid w:val="00106D89"/>
    <w:rsid w:val="001138B4"/>
    <w:rsid w:val="00114166"/>
    <w:rsid w:val="001173EA"/>
    <w:rsid w:val="00131522"/>
    <w:rsid w:val="00131DE7"/>
    <w:rsid w:val="00142E78"/>
    <w:rsid w:val="00153010"/>
    <w:rsid w:val="001566E0"/>
    <w:rsid w:val="00174983"/>
    <w:rsid w:val="001842C6"/>
    <w:rsid w:val="00192C1E"/>
    <w:rsid w:val="001A1C2F"/>
    <w:rsid w:val="001C0DF7"/>
    <w:rsid w:val="001E15BA"/>
    <w:rsid w:val="001E6B38"/>
    <w:rsid w:val="001F4989"/>
    <w:rsid w:val="00206165"/>
    <w:rsid w:val="002079A1"/>
    <w:rsid w:val="0021135A"/>
    <w:rsid w:val="002132DC"/>
    <w:rsid w:val="00213A17"/>
    <w:rsid w:val="0022792C"/>
    <w:rsid w:val="00231AF4"/>
    <w:rsid w:val="00242A35"/>
    <w:rsid w:val="00244B44"/>
    <w:rsid w:val="0025169F"/>
    <w:rsid w:val="002610AB"/>
    <w:rsid w:val="002648C2"/>
    <w:rsid w:val="00276668"/>
    <w:rsid w:val="00297DB9"/>
    <w:rsid w:val="002A22D8"/>
    <w:rsid w:val="002A623F"/>
    <w:rsid w:val="002B688B"/>
    <w:rsid w:val="002D1140"/>
    <w:rsid w:val="002D6159"/>
    <w:rsid w:val="002E485A"/>
    <w:rsid w:val="002F63E1"/>
    <w:rsid w:val="003120FF"/>
    <w:rsid w:val="00313551"/>
    <w:rsid w:val="0031438A"/>
    <w:rsid w:val="00320F36"/>
    <w:rsid w:val="00325C90"/>
    <w:rsid w:val="00331F27"/>
    <w:rsid w:val="00333D1B"/>
    <w:rsid w:val="00343927"/>
    <w:rsid w:val="003460A9"/>
    <w:rsid w:val="00362890"/>
    <w:rsid w:val="00367953"/>
    <w:rsid w:val="003702CB"/>
    <w:rsid w:val="003714DB"/>
    <w:rsid w:val="00381D13"/>
    <w:rsid w:val="00390EF2"/>
    <w:rsid w:val="003911EE"/>
    <w:rsid w:val="00397401"/>
    <w:rsid w:val="003A335F"/>
    <w:rsid w:val="003A694E"/>
    <w:rsid w:val="003B067E"/>
    <w:rsid w:val="003B215F"/>
    <w:rsid w:val="003B79C4"/>
    <w:rsid w:val="003C4A67"/>
    <w:rsid w:val="003C66F3"/>
    <w:rsid w:val="003D1FFA"/>
    <w:rsid w:val="003D57C8"/>
    <w:rsid w:val="003D658B"/>
    <w:rsid w:val="003D73C5"/>
    <w:rsid w:val="003E522A"/>
    <w:rsid w:val="003F3E6C"/>
    <w:rsid w:val="003F48EB"/>
    <w:rsid w:val="004340A9"/>
    <w:rsid w:val="0044208F"/>
    <w:rsid w:val="00445829"/>
    <w:rsid w:val="0045065A"/>
    <w:rsid w:val="00460364"/>
    <w:rsid w:val="00461437"/>
    <w:rsid w:val="004677ED"/>
    <w:rsid w:val="004919FA"/>
    <w:rsid w:val="004972F4"/>
    <w:rsid w:val="004A3933"/>
    <w:rsid w:val="004A4863"/>
    <w:rsid w:val="004B567B"/>
    <w:rsid w:val="004C12CC"/>
    <w:rsid w:val="004C23E9"/>
    <w:rsid w:val="004D5436"/>
    <w:rsid w:val="004E2F21"/>
    <w:rsid w:val="004E7E6D"/>
    <w:rsid w:val="004F39D5"/>
    <w:rsid w:val="004F44DC"/>
    <w:rsid w:val="00505068"/>
    <w:rsid w:val="00514FCE"/>
    <w:rsid w:val="005173C2"/>
    <w:rsid w:val="00524727"/>
    <w:rsid w:val="00551247"/>
    <w:rsid w:val="005544B2"/>
    <w:rsid w:val="00561ABD"/>
    <w:rsid w:val="005620AA"/>
    <w:rsid w:val="00562392"/>
    <w:rsid w:val="0056753B"/>
    <w:rsid w:val="005764C6"/>
    <w:rsid w:val="00585455"/>
    <w:rsid w:val="005A32C8"/>
    <w:rsid w:val="005A7A9E"/>
    <w:rsid w:val="005B51D0"/>
    <w:rsid w:val="005B51DD"/>
    <w:rsid w:val="005D0E90"/>
    <w:rsid w:val="005D7323"/>
    <w:rsid w:val="0061293D"/>
    <w:rsid w:val="00620FF5"/>
    <w:rsid w:val="00624EA7"/>
    <w:rsid w:val="00650F2B"/>
    <w:rsid w:val="006530DD"/>
    <w:rsid w:val="00654DC9"/>
    <w:rsid w:val="006571D0"/>
    <w:rsid w:val="0065749A"/>
    <w:rsid w:val="00662BE3"/>
    <w:rsid w:val="006712D1"/>
    <w:rsid w:val="006774B8"/>
    <w:rsid w:val="00682A85"/>
    <w:rsid w:val="00691E1D"/>
    <w:rsid w:val="006936AC"/>
    <w:rsid w:val="006C0EC1"/>
    <w:rsid w:val="006D0EF7"/>
    <w:rsid w:val="006D5334"/>
    <w:rsid w:val="006D723A"/>
    <w:rsid w:val="006F4D0D"/>
    <w:rsid w:val="006F6244"/>
    <w:rsid w:val="00714768"/>
    <w:rsid w:val="00721FED"/>
    <w:rsid w:val="00733642"/>
    <w:rsid w:val="0074212A"/>
    <w:rsid w:val="007477EA"/>
    <w:rsid w:val="007555C7"/>
    <w:rsid w:val="00773FDA"/>
    <w:rsid w:val="00775867"/>
    <w:rsid w:val="00776B9E"/>
    <w:rsid w:val="00781C0E"/>
    <w:rsid w:val="00791E8E"/>
    <w:rsid w:val="00792E10"/>
    <w:rsid w:val="00796939"/>
    <w:rsid w:val="007A283C"/>
    <w:rsid w:val="007B6CC9"/>
    <w:rsid w:val="007C22AA"/>
    <w:rsid w:val="007C5281"/>
    <w:rsid w:val="007D0322"/>
    <w:rsid w:val="007E19EC"/>
    <w:rsid w:val="007E23B9"/>
    <w:rsid w:val="007E39BC"/>
    <w:rsid w:val="007F3754"/>
    <w:rsid w:val="008078F2"/>
    <w:rsid w:val="00817FE0"/>
    <w:rsid w:val="00834F19"/>
    <w:rsid w:val="00850F4B"/>
    <w:rsid w:val="00853041"/>
    <w:rsid w:val="00856BE5"/>
    <w:rsid w:val="00856E0A"/>
    <w:rsid w:val="0086115D"/>
    <w:rsid w:val="008666DE"/>
    <w:rsid w:val="008764C8"/>
    <w:rsid w:val="00897EF5"/>
    <w:rsid w:val="008A6B90"/>
    <w:rsid w:val="008B037C"/>
    <w:rsid w:val="008B3D17"/>
    <w:rsid w:val="008D2CC0"/>
    <w:rsid w:val="008D52D6"/>
    <w:rsid w:val="008E5EE2"/>
    <w:rsid w:val="008F3977"/>
    <w:rsid w:val="00900AB1"/>
    <w:rsid w:val="00914195"/>
    <w:rsid w:val="00922A07"/>
    <w:rsid w:val="00937DE8"/>
    <w:rsid w:val="00941D3E"/>
    <w:rsid w:val="00947EAA"/>
    <w:rsid w:val="0096026B"/>
    <w:rsid w:val="00960AA9"/>
    <w:rsid w:val="009B11F0"/>
    <w:rsid w:val="009B2752"/>
    <w:rsid w:val="009B2897"/>
    <w:rsid w:val="009D00F0"/>
    <w:rsid w:val="009D07EA"/>
    <w:rsid w:val="009D199C"/>
    <w:rsid w:val="009D5C2B"/>
    <w:rsid w:val="009D77A0"/>
    <w:rsid w:val="009E4509"/>
    <w:rsid w:val="009F046A"/>
    <w:rsid w:val="00A06712"/>
    <w:rsid w:val="00A21CAE"/>
    <w:rsid w:val="00A2774D"/>
    <w:rsid w:val="00A33EF1"/>
    <w:rsid w:val="00A3564F"/>
    <w:rsid w:val="00A3685F"/>
    <w:rsid w:val="00A42BCE"/>
    <w:rsid w:val="00A50F68"/>
    <w:rsid w:val="00A52676"/>
    <w:rsid w:val="00A552FF"/>
    <w:rsid w:val="00A718C4"/>
    <w:rsid w:val="00A75814"/>
    <w:rsid w:val="00A779EE"/>
    <w:rsid w:val="00A8681D"/>
    <w:rsid w:val="00A86CDF"/>
    <w:rsid w:val="00A947F7"/>
    <w:rsid w:val="00A968F3"/>
    <w:rsid w:val="00AA1413"/>
    <w:rsid w:val="00AA3E46"/>
    <w:rsid w:val="00AA423E"/>
    <w:rsid w:val="00AA62A8"/>
    <w:rsid w:val="00AB7D86"/>
    <w:rsid w:val="00AD5744"/>
    <w:rsid w:val="00AE6609"/>
    <w:rsid w:val="00B0637D"/>
    <w:rsid w:val="00B1195C"/>
    <w:rsid w:val="00B12145"/>
    <w:rsid w:val="00B121B2"/>
    <w:rsid w:val="00B20157"/>
    <w:rsid w:val="00B233AF"/>
    <w:rsid w:val="00B25775"/>
    <w:rsid w:val="00B31F20"/>
    <w:rsid w:val="00B32F15"/>
    <w:rsid w:val="00B40BC0"/>
    <w:rsid w:val="00B44003"/>
    <w:rsid w:val="00B52D58"/>
    <w:rsid w:val="00B657B7"/>
    <w:rsid w:val="00B67BF9"/>
    <w:rsid w:val="00B72CCD"/>
    <w:rsid w:val="00B85587"/>
    <w:rsid w:val="00B861E1"/>
    <w:rsid w:val="00B872F7"/>
    <w:rsid w:val="00B957FC"/>
    <w:rsid w:val="00BA6F63"/>
    <w:rsid w:val="00BB1D5F"/>
    <w:rsid w:val="00BB2ED3"/>
    <w:rsid w:val="00BD35DB"/>
    <w:rsid w:val="00BD53DD"/>
    <w:rsid w:val="00BD7A2A"/>
    <w:rsid w:val="00BE2210"/>
    <w:rsid w:val="00BF04DB"/>
    <w:rsid w:val="00BF3689"/>
    <w:rsid w:val="00BF6757"/>
    <w:rsid w:val="00BF763C"/>
    <w:rsid w:val="00C0758F"/>
    <w:rsid w:val="00C10949"/>
    <w:rsid w:val="00C1534A"/>
    <w:rsid w:val="00C20D13"/>
    <w:rsid w:val="00C235AD"/>
    <w:rsid w:val="00C4361A"/>
    <w:rsid w:val="00C44775"/>
    <w:rsid w:val="00C514C6"/>
    <w:rsid w:val="00C61538"/>
    <w:rsid w:val="00C65E1A"/>
    <w:rsid w:val="00C661CA"/>
    <w:rsid w:val="00C71048"/>
    <w:rsid w:val="00C71361"/>
    <w:rsid w:val="00C84CAE"/>
    <w:rsid w:val="00C91CE8"/>
    <w:rsid w:val="00C97954"/>
    <w:rsid w:val="00CA0A84"/>
    <w:rsid w:val="00CA0D19"/>
    <w:rsid w:val="00CA36B9"/>
    <w:rsid w:val="00CA6888"/>
    <w:rsid w:val="00CB58BE"/>
    <w:rsid w:val="00CC3436"/>
    <w:rsid w:val="00CD1D7A"/>
    <w:rsid w:val="00CD2A79"/>
    <w:rsid w:val="00CD661D"/>
    <w:rsid w:val="00CD7837"/>
    <w:rsid w:val="00CF77C7"/>
    <w:rsid w:val="00D13AD6"/>
    <w:rsid w:val="00D14B27"/>
    <w:rsid w:val="00D20248"/>
    <w:rsid w:val="00D21379"/>
    <w:rsid w:val="00D26671"/>
    <w:rsid w:val="00D3073C"/>
    <w:rsid w:val="00D40AB5"/>
    <w:rsid w:val="00D44ADF"/>
    <w:rsid w:val="00D5233B"/>
    <w:rsid w:val="00D52476"/>
    <w:rsid w:val="00D565AA"/>
    <w:rsid w:val="00D56E43"/>
    <w:rsid w:val="00D5773A"/>
    <w:rsid w:val="00D66E06"/>
    <w:rsid w:val="00D71662"/>
    <w:rsid w:val="00D7627A"/>
    <w:rsid w:val="00D81F90"/>
    <w:rsid w:val="00D82703"/>
    <w:rsid w:val="00D847A1"/>
    <w:rsid w:val="00D87559"/>
    <w:rsid w:val="00D96A9C"/>
    <w:rsid w:val="00DA306E"/>
    <w:rsid w:val="00DA58D2"/>
    <w:rsid w:val="00DB02DA"/>
    <w:rsid w:val="00DB249B"/>
    <w:rsid w:val="00DC7586"/>
    <w:rsid w:val="00DE47CB"/>
    <w:rsid w:val="00DE7867"/>
    <w:rsid w:val="00DF04E8"/>
    <w:rsid w:val="00DF4091"/>
    <w:rsid w:val="00E00A09"/>
    <w:rsid w:val="00E016E1"/>
    <w:rsid w:val="00E11BD9"/>
    <w:rsid w:val="00E14A94"/>
    <w:rsid w:val="00E20DB2"/>
    <w:rsid w:val="00E351B9"/>
    <w:rsid w:val="00E365B2"/>
    <w:rsid w:val="00E421C2"/>
    <w:rsid w:val="00E4620D"/>
    <w:rsid w:val="00E627CD"/>
    <w:rsid w:val="00E6372A"/>
    <w:rsid w:val="00E71C1E"/>
    <w:rsid w:val="00E7387B"/>
    <w:rsid w:val="00E94044"/>
    <w:rsid w:val="00EA1A27"/>
    <w:rsid w:val="00EA39EF"/>
    <w:rsid w:val="00EB17F0"/>
    <w:rsid w:val="00EB3F57"/>
    <w:rsid w:val="00EB5BB5"/>
    <w:rsid w:val="00EC7747"/>
    <w:rsid w:val="00ED0F43"/>
    <w:rsid w:val="00ED70A5"/>
    <w:rsid w:val="00EE355E"/>
    <w:rsid w:val="00EE65A9"/>
    <w:rsid w:val="00EE6945"/>
    <w:rsid w:val="00EF5383"/>
    <w:rsid w:val="00EF798D"/>
    <w:rsid w:val="00F07223"/>
    <w:rsid w:val="00F11558"/>
    <w:rsid w:val="00F13307"/>
    <w:rsid w:val="00F16F70"/>
    <w:rsid w:val="00F223F3"/>
    <w:rsid w:val="00F263F6"/>
    <w:rsid w:val="00F40BBE"/>
    <w:rsid w:val="00F545F9"/>
    <w:rsid w:val="00F55733"/>
    <w:rsid w:val="00F6207C"/>
    <w:rsid w:val="00F7248D"/>
    <w:rsid w:val="00F878E1"/>
    <w:rsid w:val="00F97834"/>
    <w:rsid w:val="00FA539A"/>
    <w:rsid w:val="00FB0403"/>
    <w:rsid w:val="00FB6C36"/>
    <w:rsid w:val="00FB6C6B"/>
    <w:rsid w:val="00FB7ED9"/>
    <w:rsid w:val="00FC01CF"/>
    <w:rsid w:val="00FC1C4E"/>
    <w:rsid w:val="00FC707D"/>
    <w:rsid w:val="00FE01BA"/>
    <w:rsid w:val="00FE1688"/>
    <w:rsid w:val="00FE1CC6"/>
    <w:rsid w:val="00FE5B87"/>
    <w:rsid w:val="00FE7C04"/>
    <w:rsid w:val="00FF6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68CC834"/>
  <w15:chartTrackingRefBased/>
  <w15:docId w15:val="{E7E6FE2C-3A43-744F-BCD6-06025885C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306E"/>
    <w:pPr>
      <w:spacing w:after="200" w:line="276" w:lineRule="auto"/>
      <w:jc w:val="both"/>
    </w:pPr>
    <w:rPr>
      <w:rFonts w:ascii="Times New Roman" w:eastAsiaTheme="minorEastAsia" w:hAnsi="Times New Roman"/>
      <w:szCs w:val="22"/>
      <w:lang w:eastAsia="tr-TR"/>
    </w:rPr>
  </w:style>
  <w:style w:type="paragraph" w:styleId="Balk3">
    <w:name w:val="heading 3"/>
    <w:basedOn w:val="Normal"/>
    <w:link w:val="Balk3Char"/>
    <w:uiPriority w:val="9"/>
    <w:qFormat/>
    <w:rsid w:val="00AA1413"/>
    <w:pPr>
      <w:spacing w:before="100" w:beforeAutospacing="1" w:after="100" w:afterAutospacing="1" w:line="240" w:lineRule="auto"/>
      <w:jc w:val="left"/>
      <w:outlineLvl w:val="2"/>
    </w:pPr>
    <w:rPr>
      <w:rFonts w:eastAsia="Times New Roman" w:cs="Times New Roman"/>
      <w:b/>
      <w:bCs/>
      <w:sz w:val="27"/>
      <w:szCs w:val="27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A306E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ListeParagraf">
    <w:name w:val="List Paragraph"/>
    <w:basedOn w:val="Normal"/>
    <w:uiPriority w:val="34"/>
    <w:qFormat/>
    <w:rsid w:val="00DA306E"/>
    <w:pPr>
      <w:spacing w:after="0" w:line="240" w:lineRule="auto"/>
      <w:ind w:left="708"/>
    </w:pPr>
    <w:rPr>
      <w:rFonts w:eastAsia="Times New Roman" w:cs="Times New Roman"/>
      <w:szCs w:val="24"/>
      <w:lang w:val="en-GB"/>
    </w:rPr>
  </w:style>
  <w:style w:type="paragraph" w:styleId="stBilgi">
    <w:name w:val="header"/>
    <w:basedOn w:val="Normal"/>
    <w:link w:val="stBilgiChar"/>
    <w:uiPriority w:val="99"/>
    <w:semiHidden/>
    <w:unhideWhenUsed/>
    <w:rsid w:val="00DA30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semiHidden/>
    <w:rsid w:val="00DA306E"/>
    <w:rPr>
      <w:rFonts w:ascii="Times New Roman" w:eastAsiaTheme="minorEastAsia" w:hAnsi="Times New Roman"/>
      <w:szCs w:val="22"/>
      <w:lang w:eastAsia="tr-TR"/>
    </w:rPr>
  </w:style>
  <w:style w:type="paragraph" w:styleId="AltBilgi">
    <w:name w:val="footer"/>
    <w:basedOn w:val="Normal"/>
    <w:link w:val="AltBilgiChar"/>
    <w:uiPriority w:val="99"/>
    <w:unhideWhenUsed/>
    <w:rsid w:val="00DA30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DA306E"/>
    <w:rPr>
      <w:rFonts w:ascii="Times New Roman" w:eastAsiaTheme="minorEastAsia" w:hAnsi="Times New Roman"/>
      <w:szCs w:val="22"/>
      <w:lang w:eastAsia="tr-TR"/>
    </w:rPr>
  </w:style>
  <w:style w:type="table" w:styleId="TabloKlavuzu">
    <w:name w:val="Table Grid"/>
    <w:basedOn w:val="NormalTablo"/>
    <w:uiPriority w:val="39"/>
    <w:rsid w:val="00DA306E"/>
    <w:rPr>
      <w:rFonts w:eastAsiaTheme="minorEastAsia"/>
      <w:sz w:val="22"/>
      <w:szCs w:val="22"/>
      <w:lang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pr">
    <w:name w:val="Hyperlink"/>
    <w:basedOn w:val="VarsaylanParagrafYazTipi"/>
    <w:uiPriority w:val="99"/>
    <w:unhideWhenUsed/>
    <w:rsid w:val="00DA306E"/>
    <w:rPr>
      <w:color w:val="0000FF"/>
      <w:u w:val="single"/>
    </w:rPr>
  </w:style>
  <w:style w:type="paragraph" w:styleId="Dzeltme">
    <w:name w:val="Revision"/>
    <w:hidden/>
    <w:uiPriority w:val="99"/>
    <w:semiHidden/>
    <w:rsid w:val="00DA306E"/>
    <w:rPr>
      <w:rFonts w:eastAsiaTheme="minorEastAsia"/>
      <w:sz w:val="22"/>
      <w:szCs w:val="22"/>
      <w:lang w:eastAsia="tr-TR"/>
    </w:rPr>
  </w:style>
  <w:style w:type="paragraph" w:customStyle="1" w:styleId="EndNoteBibliographyTitle">
    <w:name w:val="EndNote Bibliography Title"/>
    <w:basedOn w:val="Normal"/>
    <w:link w:val="EndNoteBibliographyTitleChar"/>
    <w:rsid w:val="00DA306E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VarsaylanParagrafYazTipi"/>
    <w:link w:val="EndNoteBibliographyTitle"/>
    <w:rsid w:val="00DA306E"/>
    <w:rPr>
      <w:rFonts w:ascii="Times New Roman" w:eastAsiaTheme="minorEastAsia" w:hAnsi="Times New Roman" w:cs="Times New Roman"/>
      <w:szCs w:val="22"/>
      <w:lang w:eastAsia="tr-TR"/>
    </w:rPr>
  </w:style>
  <w:style w:type="paragraph" w:customStyle="1" w:styleId="EndNoteBibliography">
    <w:name w:val="EndNote Bibliography"/>
    <w:basedOn w:val="Normal"/>
    <w:link w:val="EndNoteBibliographyChar"/>
    <w:rsid w:val="00DA306E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VarsaylanParagrafYazTipi"/>
    <w:link w:val="EndNoteBibliography"/>
    <w:rsid w:val="00DA306E"/>
    <w:rPr>
      <w:rFonts w:ascii="Times New Roman" w:eastAsiaTheme="minorEastAsia" w:hAnsi="Times New Roman" w:cs="Times New Roman"/>
      <w:szCs w:val="22"/>
      <w:lang w:eastAsia="tr-TR"/>
    </w:rPr>
  </w:style>
  <w:style w:type="character" w:customStyle="1" w:styleId="zmlenmeyenBahsetme1">
    <w:name w:val="Çözümlenmeyen Bahsetme1"/>
    <w:basedOn w:val="VarsaylanParagrafYazTipi"/>
    <w:uiPriority w:val="99"/>
    <w:semiHidden/>
    <w:unhideWhenUsed/>
    <w:rsid w:val="00DA306E"/>
    <w:rPr>
      <w:color w:val="605E5C"/>
      <w:shd w:val="clear" w:color="auto" w:fill="E1DFDD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DA306E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DA306E"/>
    <w:rPr>
      <w:rFonts w:ascii="Segoe UI" w:eastAsiaTheme="minorEastAsia" w:hAnsi="Segoe UI" w:cs="Segoe UI"/>
      <w:sz w:val="20"/>
      <w:szCs w:val="18"/>
      <w:lang w:eastAsia="tr-TR"/>
    </w:rPr>
  </w:style>
  <w:style w:type="character" w:customStyle="1" w:styleId="UnresolvedMention1">
    <w:name w:val="Unresolved Mention1"/>
    <w:basedOn w:val="VarsaylanParagrafYazTipi"/>
    <w:uiPriority w:val="99"/>
    <w:semiHidden/>
    <w:unhideWhenUsed/>
    <w:rsid w:val="00DA306E"/>
    <w:rPr>
      <w:color w:val="605E5C"/>
      <w:shd w:val="clear" w:color="auto" w:fill="E1DFDD"/>
    </w:rPr>
  </w:style>
  <w:style w:type="paragraph" w:styleId="AklamaMetni">
    <w:name w:val="annotation text"/>
    <w:basedOn w:val="Normal"/>
    <w:link w:val="AklamaMetniChar"/>
    <w:uiPriority w:val="99"/>
    <w:unhideWhenUsed/>
    <w:rsid w:val="0061293D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61293D"/>
    <w:rPr>
      <w:rFonts w:ascii="Times New Roman" w:eastAsiaTheme="minorEastAsia" w:hAnsi="Times New Roman"/>
      <w:sz w:val="20"/>
      <w:szCs w:val="20"/>
      <w:lang w:eastAsia="tr-TR"/>
    </w:rPr>
  </w:style>
  <w:style w:type="character" w:styleId="AklamaBavurusu">
    <w:name w:val="annotation reference"/>
    <w:basedOn w:val="VarsaylanParagrafYazTipi"/>
    <w:uiPriority w:val="99"/>
    <w:semiHidden/>
    <w:unhideWhenUsed/>
    <w:rsid w:val="007E39BC"/>
    <w:rPr>
      <w:sz w:val="16"/>
      <w:szCs w:val="16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7E39BC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7E39BC"/>
    <w:rPr>
      <w:rFonts w:ascii="Times New Roman" w:eastAsiaTheme="minorEastAsia" w:hAnsi="Times New Roman"/>
      <w:b/>
      <w:bCs/>
      <w:sz w:val="20"/>
      <w:szCs w:val="20"/>
      <w:lang w:eastAsia="tr-TR"/>
    </w:rPr>
  </w:style>
  <w:style w:type="character" w:customStyle="1" w:styleId="UnresolvedMention">
    <w:name w:val="Unresolved Mention"/>
    <w:basedOn w:val="VarsaylanParagrafYazTipi"/>
    <w:uiPriority w:val="99"/>
    <w:semiHidden/>
    <w:unhideWhenUsed/>
    <w:rsid w:val="00276668"/>
    <w:rPr>
      <w:color w:val="605E5C"/>
      <w:shd w:val="clear" w:color="auto" w:fill="E1DFDD"/>
    </w:rPr>
  </w:style>
  <w:style w:type="character" w:customStyle="1" w:styleId="Balk3Char">
    <w:name w:val="Başlık 3 Char"/>
    <w:basedOn w:val="VarsaylanParagrafYazTipi"/>
    <w:link w:val="Balk3"/>
    <w:uiPriority w:val="9"/>
    <w:rsid w:val="00AA1413"/>
    <w:rPr>
      <w:rFonts w:ascii="Times New Roman" w:eastAsia="Times New Roman" w:hAnsi="Times New Roman" w:cs="Times New Roman"/>
      <w:b/>
      <w:bCs/>
      <w:sz w:val="27"/>
      <w:szCs w:val="27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993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C023B9-9042-4441-BB9A-40F79DD43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18</Characters>
  <Application>Microsoft Office Word</Application>
  <DocSecurity>0</DocSecurity>
  <Lines>53</Lines>
  <Paragraphs>24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er BAYAZIT</dc:creator>
  <cp:keywords/>
  <dc:description/>
  <cp:lastModifiedBy>alper BAYAZIT</cp:lastModifiedBy>
  <cp:revision>4</cp:revision>
  <dcterms:created xsi:type="dcterms:W3CDTF">2024-02-20T07:51:00Z</dcterms:created>
  <dcterms:modified xsi:type="dcterms:W3CDTF">2024-02-20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c727cd8518c8c357d366c1a5edd5d61255cd34fa75a028368c02e466db07eb</vt:lpwstr>
  </property>
</Properties>
</file>